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655F3" w:rsidP="285F815E" w:rsidRDefault="00E655F3" w14:paraId="0040A0E0" w14:textId="6B6219A3">
      <w:pPr>
        <w:rPr>
          <w:noProof w:val="0"/>
          <w:lang w:val="en-US"/>
        </w:rPr>
      </w:pPr>
      <w:r w:rsidRPr="467BE799" w:rsidR="43D5B4FD">
        <w:rPr>
          <w:noProof w:val="0"/>
          <w:lang w:val="en-US"/>
        </w:rPr>
        <w:t>Additional</w:t>
      </w:r>
      <w:r w:rsidRPr="467BE799" w:rsidR="43D5B4FD">
        <w:rPr>
          <w:noProof w:val="0"/>
          <w:lang w:val="en-US"/>
        </w:rPr>
        <w:t xml:space="preserve"> </w:t>
      </w:r>
      <w:r w:rsidRPr="467BE799" w:rsidR="00E655F3">
        <w:rPr>
          <w:noProof w:val="0"/>
          <w:lang w:val="en-US"/>
        </w:rPr>
        <w:t xml:space="preserve">file </w:t>
      </w:r>
      <w:r w:rsidRPr="467BE799" w:rsidR="3FBB1E2C">
        <w:rPr>
          <w:noProof w:val="0"/>
          <w:lang w:val="en-US"/>
        </w:rPr>
        <w:t>2</w:t>
      </w:r>
      <w:r w:rsidRPr="467BE799" w:rsidR="00E655F3">
        <w:rPr>
          <w:noProof w:val="0"/>
          <w:lang w:val="en-US"/>
        </w:rPr>
        <w:t>.</w:t>
      </w:r>
      <w:r w:rsidRPr="467BE799" w:rsidR="7A49FF33">
        <w:rPr>
          <w:noProof w:val="0"/>
          <w:lang w:val="en-US"/>
        </w:rPr>
        <w:t xml:space="preserve"> Detailed information </w:t>
      </w:r>
      <w:r w:rsidRPr="467BE799" w:rsidR="7A49FF33">
        <w:rPr>
          <w:noProof w:val="0"/>
          <w:lang w:val="en-US"/>
        </w:rPr>
        <w:t>regarding</w:t>
      </w:r>
      <w:r w:rsidRPr="467BE799" w:rsidR="7A49FF33">
        <w:rPr>
          <w:noProof w:val="0"/>
          <w:lang w:val="en-US"/>
        </w:rPr>
        <w:t xml:space="preserve"> screening</w:t>
      </w:r>
      <w:r w:rsidRPr="467BE799" w:rsidR="40FB4266">
        <w:rPr>
          <w:noProof w:val="0"/>
          <w:lang w:val="en-US"/>
        </w:rPr>
        <w:t xml:space="preserve">, </w:t>
      </w:r>
      <w:r w:rsidRPr="467BE799" w:rsidR="40FB4266">
        <w:rPr>
          <w:noProof w:val="0"/>
          <w:lang w:val="en-US"/>
        </w:rPr>
        <w:t>assessment</w:t>
      </w:r>
      <w:r w:rsidRPr="467BE799" w:rsidR="7A49FF33">
        <w:rPr>
          <w:noProof w:val="0"/>
          <w:lang w:val="en-US"/>
        </w:rPr>
        <w:t xml:space="preserve"> and interventions</w:t>
      </w:r>
    </w:p>
    <w:p w:rsidR="00E655F3" w:rsidP="19FA20D9" w:rsidRDefault="00E655F3" w14:paraId="4A685078" w14:textId="745FCE93">
      <w:pPr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</w:pP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Table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</w:t>
      </w:r>
      <w:r w:rsidRPr="19FA20D9" w:rsidR="187C5890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1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. Details 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regarding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screening, assessment 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and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intervention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of 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>each</w:t>
      </w:r>
      <w:r w:rsidRPr="19FA20D9" w:rsidR="00E655F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domain</w:t>
      </w:r>
      <w:r w:rsidRPr="19FA20D9" w:rsidR="73C10423">
        <w:rPr>
          <w:rFonts w:ascii="Calibri" w:hAnsi="Calibri" w:eastAsia="Calibri" w:cs="Calibri"/>
          <w:i w:val="1"/>
          <w:iCs w:val="1"/>
          <w:noProof w:val="0"/>
          <w:sz w:val="20"/>
          <w:szCs w:val="20"/>
          <w:lang w:val="en-US"/>
        </w:rPr>
        <w:t xml:space="preserve"> used by the hospitals providing prehabilitation (n=12).</w:t>
      </w:r>
    </w:p>
    <w:tbl>
      <w:tblPr>
        <w:tblStyle w:val="Tabelraster"/>
        <w:tblW w:w="14135" w:type="dxa"/>
        <w:tblLayout w:type="fixed"/>
        <w:tblLook w:val="06A0" w:firstRow="1" w:lastRow="0" w:firstColumn="1" w:lastColumn="0" w:noHBand="1" w:noVBand="1"/>
      </w:tblPr>
      <w:tblGrid>
        <w:gridCol w:w="1155"/>
        <w:gridCol w:w="1230"/>
        <w:gridCol w:w="5010"/>
        <w:gridCol w:w="2400"/>
        <w:gridCol w:w="4340"/>
      </w:tblGrid>
      <w:tr w:rsidR="00E655F3" w:rsidTr="26FC6955" w14:paraId="34E28E78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1EE3F40C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Mar/>
          </w:tcPr>
          <w:p w:rsidR="00E655F3" w:rsidP="26FC6955" w:rsidRDefault="00E655F3" w14:paraId="2A163A2A" w14:textId="44A658D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Screening 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performe</w:t>
            </w:r>
            <w:r w:rsidRPr="26FC6955" w:rsidR="40D1BE04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d</w:t>
            </w:r>
          </w:p>
        </w:tc>
        <w:tc>
          <w:tcPr>
            <w:tcW w:w="5010" w:type="dxa"/>
            <w:tcMar/>
          </w:tcPr>
          <w:p w:rsidR="00E655F3" w:rsidP="26FC6955" w:rsidRDefault="00E655F3" w14:paraId="024CF152" w14:textId="1954D4E4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Screening 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based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 on</w:t>
            </w:r>
          </w:p>
        </w:tc>
        <w:tc>
          <w:tcPr>
            <w:tcW w:w="2400" w:type="dxa"/>
            <w:tcMar/>
          </w:tcPr>
          <w:p w:rsidR="00E655F3" w:rsidP="26FC6955" w:rsidRDefault="00E655F3" w14:paraId="5CD27B34" w14:textId="7896F029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Assessment tools</w:t>
            </w:r>
          </w:p>
        </w:tc>
        <w:tc>
          <w:tcPr>
            <w:tcW w:w="4340" w:type="dxa"/>
            <w:tcMar/>
          </w:tcPr>
          <w:p w:rsidR="00E655F3" w:rsidP="26FC6955" w:rsidRDefault="00E655F3" w14:paraId="0EAA433F" w14:textId="0F7D8E2E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Intervention</w:t>
            </w:r>
            <w:r w:rsidRPr="26FC6955" w:rsidR="5A306069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s</w:t>
            </w:r>
          </w:p>
        </w:tc>
      </w:tr>
      <w:tr w:rsidR="00E655F3" w:rsidTr="26FC6955" w14:paraId="049597DC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72806F7A" w14:textId="7777777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Physical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 fitness</w:t>
            </w:r>
          </w:p>
        </w:tc>
        <w:tc>
          <w:tcPr>
            <w:tcW w:w="1230" w:type="dxa"/>
            <w:tcMar/>
          </w:tcPr>
          <w:p w:rsidR="00E655F3" w:rsidP="26FC6955" w:rsidRDefault="00E655F3" w14:paraId="44418C03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8 (67)</w:t>
            </w:r>
          </w:p>
        </w:tc>
        <w:tc>
          <w:tcPr>
            <w:tcW w:w="5010" w:type="dxa"/>
            <w:tcMar/>
          </w:tcPr>
          <w:p w:rsidR="00E655F3" w:rsidP="26FC6955" w:rsidRDefault="00E655F3" w14:paraId="21A53020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ge, 7 (58)</w:t>
            </w:r>
          </w:p>
          <w:p w:rsidR="00E655F3" w:rsidP="26FC6955" w:rsidRDefault="00E655F3" w14:paraId="5933F7B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omorbidities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8 (67)</w:t>
            </w:r>
          </w:p>
          <w:p w:rsidR="00E655F3" w:rsidP="26FC6955" w:rsidRDefault="00E655F3" w14:paraId="39B31B3F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eoadjuvant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chemo(radio)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herap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6 (50)</w:t>
            </w:r>
          </w:p>
          <w:p w:rsidR="00E655F3" w:rsidP="26FC6955" w:rsidRDefault="00E655F3" w14:paraId="27290BB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Level of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physic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ctivit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7 (58)</w:t>
            </w:r>
          </w:p>
          <w:p w:rsidR="00E655F3" w:rsidP="26FC6955" w:rsidRDefault="00E655F3" w14:paraId="6CB33E6C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Body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ompositio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1 (8)</w:t>
            </w:r>
          </w:p>
        </w:tc>
        <w:tc>
          <w:tcPr>
            <w:tcW w:w="2400" w:type="dxa"/>
            <w:tcMar/>
          </w:tcPr>
          <w:p w:rsidR="00E655F3" w:rsidP="26FC6955" w:rsidRDefault="00E655F3" w14:paraId="336EB85C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SRT, 4 (33) </w:t>
            </w:r>
          </w:p>
          <w:p w:rsidR="00E655F3" w:rsidP="26FC6955" w:rsidRDefault="00E655F3" w14:paraId="39A3767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PET, 1 (8)</w:t>
            </w:r>
          </w:p>
          <w:p w:rsidR="00E655F3" w:rsidP="26FC6955" w:rsidRDefault="00E655F3" w14:paraId="4F04934A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Stair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limb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test, 2 (16)</w:t>
            </w:r>
          </w:p>
          <w:p w:rsidR="00E655F3" w:rsidP="26FC6955" w:rsidRDefault="00E655F3" w14:paraId="7D935279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TUG, 1 (8) </w:t>
            </w:r>
          </w:p>
          <w:p w:rsidR="00E655F3" w:rsidP="26FC6955" w:rsidRDefault="00E655F3" w14:paraId="17CFEEEF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6-MWT, 1 (8)</w:t>
            </w:r>
          </w:p>
          <w:p w:rsidR="00E655F3" w:rsidP="26FC6955" w:rsidRDefault="00E655F3" w14:paraId="1F0E0DC9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Grip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strength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1 (8)</w:t>
            </w:r>
          </w:p>
          <w:p w:rsidR="00E655F3" w:rsidP="26FC6955" w:rsidRDefault="00E655F3" w14:paraId="79338C04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1 RPM, 1 (8)</w:t>
            </w:r>
          </w:p>
        </w:tc>
        <w:tc>
          <w:tcPr>
            <w:tcW w:w="4340" w:type="dxa"/>
            <w:tcMar/>
          </w:tcPr>
          <w:p w:rsidR="00E655F3" w:rsidP="26FC6955" w:rsidRDefault="00E655F3" w14:paraId="498F77E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Training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dvic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8 (67)</w:t>
            </w:r>
          </w:p>
          <w:p w:rsidR="00E655F3" w:rsidP="26FC6955" w:rsidRDefault="00E655F3" w14:paraId="1FF7BBE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physicia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of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patient’s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hoic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4 (33)</w:t>
            </w:r>
          </w:p>
          <w:p w:rsidR="00E655F3" w:rsidP="26FC6955" w:rsidRDefault="00E655F3" w14:paraId="7DF03E5E" w14:textId="6C083CCC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38AA9D54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physicia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of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aregiver’s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hoic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7 (58)</w:t>
            </w:r>
          </w:p>
        </w:tc>
      </w:tr>
      <w:tr w:rsidR="00E655F3" w:rsidTr="26FC6955" w14:paraId="49DB869C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79EF8233" w14:textId="7777777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Nutritional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 status</w:t>
            </w:r>
          </w:p>
          <w:p w:rsidR="00E655F3" w:rsidP="26FC6955" w:rsidRDefault="00E655F3" w14:paraId="7462CFF7" w14:textId="77777777" w14:noSpellErr="1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Mar/>
          </w:tcPr>
          <w:p w:rsidR="00E655F3" w:rsidP="26FC6955" w:rsidRDefault="00E655F3" w14:paraId="0DD1373C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11 (92)</w:t>
            </w:r>
          </w:p>
        </w:tc>
        <w:tc>
          <w:tcPr>
            <w:tcW w:w="5010" w:type="dxa"/>
            <w:tcMar/>
          </w:tcPr>
          <w:p w:rsidR="00E655F3" w:rsidP="26FC6955" w:rsidRDefault="00E655F3" w14:paraId="2E40C00E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SNAQ, 7 (58)</w:t>
            </w:r>
          </w:p>
          <w:p w:rsidR="00E655F3" w:rsidP="26FC6955" w:rsidRDefault="00E655F3" w14:paraId="0514A8F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MUST, 3 (25)</w:t>
            </w:r>
          </w:p>
          <w:p w:rsidR="00E655F3" w:rsidP="26FC6955" w:rsidRDefault="00E655F3" w14:paraId="04A2B0F9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PG-SGA SF, 3 (25)</w:t>
            </w:r>
          </w:p>
        </w:tc>
        <w:tc>
          <w:tcPr>
            <w:tcW w:w="2400" w:type="dxa"/>
            <w:tcMar/>
          </w:tcPr>
          <w:p w:rsidR="00E655F3" w:rsidP="26FC6955" w:rsidRDefault="00E655F3" w14:paraId="706BFE7F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utrition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assessment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b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dieticia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11 (92)</w:t>
            </w:r>
          </w:p>
        </w:tc>
        <w:tc>
          <w:tcPr>
            <w:tcW w:w="4340" w:type="dxa"/>
            <w:tcMar/>
          </w:tcPr>
          <w:p w:rsidR="00E655F3" w:rsidP="26FC6955" w:rsidRDefault="00E655F3" w14:paraId="7A0F3742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dieticia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in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ospit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10 (83)</w:t>
            </w:r>
          </w:p>
          <w:p w:rsidR="00E655F3" w:rsidP="26FC6955" w:rsidRDefault="00E655F3" w14:paraId="34C7D930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dieticia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health care facility, 3 (25)</w:t>
            </w:r>
          </w:p>
          <w:p w:rsidR="00E655F3" w:rsidP="26FC6955" w:rsidRDefault="00E655F3" w14:paraId="71E3C3CD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Dietar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dvic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4 (33)</w:t>
            </w:r>
          </w:p>
        </w:tc>
      </w:tr>
      <w:tr w:rsidR="00E655F3" w:rsidTr="26FC6955" w14:paraId="7CDCA0F9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601BC7AD" w14:textId="7EEF6039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Anemia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and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 iron 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deficiency</w:t>
            </w:r>
          </w:p>
        </w:tc>
        <w:tc>
          <w:tcPr>
            <w:tcW w:w="1230" w:type="dxa"/>
            <w:tcMar/>
          </w:tcPr>
          <w:p w:rsidR="00E655F3" w:rsidP="26FC6955" w:rsidRDefault="00E655F3" w14:paraId="24C81D3A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8 (67)</w:t>
            </w:r>
          </w:p>
        </w:tc>
        <w:tc>
          <w:tcPr>
            <w:tcW w:w="5010" w:type="dxa"/>
            <w:tcMar/>
          </w:tcPr>
          <w:p w:rsidR="00E655F3" w:rsidP="26FC6955" w:rsidRDefault="00E655F3" w14:paraId="2C160AB2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emoglobi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1 (8)</w:t>
            </w:r>
          </w:p>
          <w:p w:rsidR="00E655F3" w:rsidP="26FC6955" w:rsidRDefault="00E655F3" w14:paraId="64A51339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emoglobi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nd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iron status, 5 (42)</w:t>
            </w:r>
          </w:p>
          <w:p w:rsidR="00E655F3" w:rsidP="26FC6955" w:rsidRDefault="00E655F3" w14:paraId="2BDF5344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emoglobi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, iron status,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vitami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B12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nd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folic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acid, 2 (17)</w:t>
            </w:r>
          </w:p>
        </w:tc>
        <w:tc>
          <w:tcPr>
            <w:tcW w:w="2400" w:type="dxa"/>
            <w:tcMar/>
          </w:tcPr>
          <w:p w:rsidR="00E655F3" w:rsidP="26FC6955" w:rsidRDefault="00E655F3" w14:paraId="318A1E36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4340" w:type="dxa"/>
            <w:tcMar/>
          </w:tcPr>
          <w:p w:rsidR="00E655F3" w:rsidP="26FC6955" w:rsidRDefault="00E655F3" w14:paraId="1AB5D489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Oral iron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supplementatio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3 (25)</w:t>
            </w:r>
          </w:p>
          <w:p w:rsidR="00E655F3" w:rsidP="26FC6955" w:rsidRDefault="00E655F3" w14:paraId="4CA75A38" w14:textId="64929A55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I</w:t>
            </w:r>
            <w:r w:rsidRPr="26FC6955" w:rsidR="6CBA5951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travenous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iron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supplementatio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7 (58)</w:t>
            </w:r>
          </w:p>
          <w:p w:rsidR="00E655F3" w:rsidP="26FC6955" w:rsidRDefault="00E655F3" w14:paraId="4B3CF700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RBC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supplementatio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2 (17)</w:t>
            </w:r>
          </w:p>
        </w:tc>
      </w:tr>
      <w:tr w:rsidR="00E655F3" w:rsidTr="26FC6955" w14:paraId="46D643B0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371878D4" w14:textId="7777777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Frailty</w:t>
            </w:r>
          </w:p>
          <w:p w:rsidR="00E655F3" w:rsidP="26FC6955" w:rsidRDefault="00E655F3" w14:paraId="40E026F8" w14:textId="77777777" w14:noSpellErr="1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Mar/>
          </w:tcPr>
          <w:p w:rsidR="00E655F3" w:rsidP="26FC6955" w:rsidRDefault="00E655F3" w14:paraId="7243DCA5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7 (58)</w:t>
            </w:r>
          </w:p>
        </w:tc>
        <w:tc>
          <w:tcPr>
            <w:tcW w:w="5010" w:type="dxa"/>
            <w:tcMar/>
          </w:tcPr>
          <w:p w:rsidR="00E655F3" w:rsidP="26FC6955" w:rsidRDefault="00E655F3" w14:paraId="30749D01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ge, 3 (25)</w:t>
            </w:r>
          </w:p>
          <w:p w:rsidR="00E655F3" w:rsidP="26FC6955" w:rsidRDefault="00E655F3" w14:paraId="04B7FAF8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Age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nd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omorbidities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2 (17)</w:t>
            </w:r>
          </w:p>
          <w:p w:rsidR="00E655F3" w:rsidP="26FC6955" w:rsidRDefault="00E655F3" w14:paraId="2123BA23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GFI, 2 (17)</w:t>
            </w:r>
          </w:p>
          <w:p w:rsidR="00E655F3" w:rsidP="26FC6955" w:rsidRDefault="00E655F3" w14:paraId="72A89379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FS, 1 (8)</w:t>
            </w:r>
          </w:p>
          <w:p w:rsidR="00E655F3" w:rsidP="26FC6955" w:rsidRDefault="00E655F3" w14:paraId="482E831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G8, 4 (33)</w:t>
            </w:r>
          </w:p>
          <w:p w:rsidR="00E655F3" w:rsidP="26FC6955" w:rsidRDefault="00E655F3" w14:paraId="3B67E631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6CIT, 1 (8)</w:t>
            </w:r>
          </w:p>
        </w:tc>
        <w:tc>
          <w:tcPr>
            <w:tcW w:w="2400" w:type="dxa"/>
            <w:tcMar/>
          </w:tcPr>
          <w:p w:rsidR="00E655F3" w:rsidP="26FC6955" w:rsidRDefault="00E655F3" w14:paraId="1BF6C1AA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4340" w:type="dxa"/>
            <w:tcMar/>
          </w:tcPr>
          <w:p w:rsidR="00E655F3" w:rsidP="26FC6955" w:rsidRDefault="00E655F3" w14:paraId="647064C2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geriatricia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7 (58)</w:t>
            </w:r>
          </w:p>
        </w:tc>
      </w:tr>
      <w:tr w:rsidR="00E655F3" w:rsidTr="26FC6955" w14:paraId="44AF3456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24EF8F48" w14:textId="7777777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Mental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resilience</w:t>
            </w:r>
          </w:p>
          <w:p w:rsidR="00E655F3" w:rsidP="26FC6955" w:rsidRDefault="00E655F3" w14:paraId="1558768E" w14:textId="77777777" w14:noSpellErr="1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Mar/>
          </w:tcPr>
          <w:p w:rsidR="00E655F3" w:rsidP="26FC6955" w:rsidRDefault="00E655F3" w14:paraId="7DC8DE4E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4 (33)</w:t>
            </w:r>
          </w:p>
        </w:tc>
        <w:tc>
          <w:tcPr>
            <w:tcW w:w="5010" w:type="dxa"/>
            <w:tcMar/>
          </w:tcPr>
          <w:p w:rsidR="00E655F3" w:rsidP="26FC6955" w:rsidRDefault="00E655F3" w14:paraId="1E05436F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ADS, 3 (25)</w:t>
            </w:r>
          </w:p>
          <w:p w:rsidR="00E655F3" w:rsidP="26FC6955" w:rsidRDefault="00E655F3" w14:paraId="4AF8BEC8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istor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aking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1 (8)</w:t>
            </w:r>
          </w:p>
        </w:tc>
        <w:tc>
          <w:tcPr>
            <w:tcW w:w="2400" w:type="dxa"/>
            <w:tcMar/>
          </w:tcPr>
          <w:p w:rsidR="00E655F3" w:rsidP="26FC6955" w:rsidRDefault="00E655F3" w14:paraId="43BBE71B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4340" w:type="dxa"/>
            <w:tcMar/>
          </w:tcPr>
          <w:p w:rsidR="00E655F3" w:rsidP="26FC6955" w:rsidRDefault="00E655F3" w14:paraId="1A9DD898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onsultatio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with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nurse practitioner, 3 (25)</w:t>
            </w:r>
          </w:p>
          <w:p w:rsidR="00E655F3" w:rsidP="26FC6955" w:rsidRDefault="00E655F3" w14:paraId="348AF445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psychologist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2 (17)</w:t>
            </w:r>
          </w:p>
          <w:p w:rsidR="00E655F3" w:rsidP="26FC6955" w:rsidRDefault="00E655F3" w14:paraId="51C9C59F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GP, 1 (8)</w:t>
            </w:r>
          </w:p>
        </w:tc>
      </w:tr>
      <w:tr w:rsidR="00E655F3" w:rsidTr="26FC6955" w14:paraId="27E58429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10779D57" w14:textId="7777777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Glucose 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regulation</w:t>
            </w:r>
          </w:p>
        </w:tc>
        <w:tc>
          <w:tcPr>
            <w:tcW w:w="1230" w:type="dxa"/>
            <w:tcMar/>
          </w:tcPr>
          <w:p w:rsidR="00E655F3" w:rsidP="26FC6955" w:rsidRDefault="00E655F3" w14:paraId="57DBBAC4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8 (67)</w:t>
            </w:r>
          </w:p>
        </w:tc>
        <w:tc>
          <w:tcPr>
            <w:tcW w:w="5010" w:type="dxa"/>
            <w:tcMar/>
          </w:tcPr>
          <w:p w:rsidR="00E655F3" w:rsidP="26FC6955" w:rsidRDefault="00E655F3" w14:paraId="2398D8D5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Fasting glucose, 6 (50)</w:t>
            </w:r>
          </w:p>
          <w:p w:rsidR="00E655F3" w:rsidP="26FC6955" w:rsidRDefault="00E655F3" w14:paraId="39C31EDF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bA1c, 4 (33)</w:t>
            </w:r>
          </w:p>
        </w:tc>
        <w:tc>
          <w:tcPr>
            <w:tcW w:w="2400" w:type="dxa"/>
            <w:tcMar/>
          </w:tcPr>
          <w:p w:rsidR="00E655F3" w:rsidP="26FC6955" w:rsidRDefault="00E655F3" w14:paraId="0D843365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4340" w:type="dxa"/>
            <w:tcMar/>
          </w:tcPr>
          <w:p w:rsidR="00E655F3" w:rsidP="26FC6955" w:rsidRDefault="00E655F3" w14:paraId="23B47020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Dietar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nd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lifestyle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dvic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1 (8)</w:t>
            </w:r>
          </w:p>
          <w:p w:rsidR="00E655F3" w:rsidP="26FC6955" w:rsidRDefault="00E655F3" w14:paraId="5C3E4B92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nurse practitioner DM, 6 (50)</w:t>
            </w:r>
          </w:p>
          <w:p w:rsidR="00E655F3" w:rsidP="26FC6955" w:rsidRDefault="00E655F3" w14:paraId="5CE618F9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intern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medicin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5 (42)</w:t>
            </w:r>
          </w:p>
          <w:p w:rsidR="00E655F3" w:rsidP="26FC6955" w:rsidRDefault="00E655F3" w14:paraId="0258E8BE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GP, 1 (8)</w:t>
            </w:r>
          </w:p>
        </w:tc>
      </w:tr>
      <w:tr w:rsidR="00E655F3" w:rsidTr="26FC6955" w14:paraId="28C4C0F0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2B0BE926" w14:textId="7777777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Smoking</w:t>
            </w:r>
          </w:p>
          <w:p w:rsidR="00E655F3" w:rsidP="26FC6955" w:rsidRDefault="00E655F3" w14:paraId="02FC0F88" w14:textId="77777777" w14:noSpellErr="1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Mar/>
          </w:tcPr>
          <w:p w:rsidR="00E655F3" w:rsidP="26FC6955" w:rsidRDefault="00E655F3" w14:paraId="1AEC74C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9 (75)</w:t>
            </w:r>
          </w:p>
        </w:tc>
        <w:tc>
          <w:tcPr>
            <w:tcW w:w="5010" w:type="dxa"/>
            <w:tcMar/>
          </w:tcPr>
          <w:p w:rsidR="00E655F3" w:rsidP="26FC6955" w:rsidRDefault="00E655F3" w14:paraId="7C48BBC0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istor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aking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9 (75)</w:t>
            </w:r>
          </w:p>
        </w:tc>
        <w:tc>
          <w:tcPr>
            <w:tcW w:w="2400" w:type="dxa"/>
            <w:tcMar/>
          </w:tcPr>
          <w:p w:rsidR="00E655F3" w:rsidP="26FC6955" w:rsidRDefault="00E655F3" w14:paraId="0D57B435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4340" w:type="dxa"/>
            <w:tcMar/>
          </w:tcPr>
          <w:p w:rsidR="00E655F3" w:rsidP="26FC6955" w:rsidRDefault="00E655F3" w14:paraId="78A907AD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dvic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quit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5 (42)</w:t>
            </w:r>
          </w:p>
          <w:p w:rsidR="00E655F3" w:rsidP="26FC6955" w:rsidRDefault="00E655F3" w14:paraId="0798816B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lifestyle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linic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3 (25)</w:t>
            </w:r>
          </w:p>
          <w:p w:rsidR="00E655F3" w:rsidP="26FC6955" w:rsidRDefault="00E655F3" w14:paraId="00A9AC3C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‘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quit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smoking’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outpatient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linic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3 (25)</w:t>
            </w:r>
          </w:p>
          <w:p w:rsidR="00E655F3" w:rsidP="26FC6955" w:rsidRDefault="00E655F3" w14:paraId="08411C6B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GP, 3 (25)</w:t>
            </w:r>
          </w:p>
          <w:p w:rsidR="00E655F3" w:rsidP="26FC6955" w:rsidRDefault="00E655F3" w14:paraId="44EBE533" w14:textId="139C9E73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extern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41F90B9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organization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6 (50)</w:t>
            </w:r>
          </w:p>
        </w:tc>
      </w:tr>
      <w:tr w:rsidR="00E655F3" w:rsidTr="26FC6955" w14:paraId="687A2028" w14:textId="77777777">
        <w:trPr>
          <w:trHeight w:val="300"/>
        </w:trPr>
        <w:tc>
          <w:tcPr>
            <w:tcW w:w="1155" w:type="dxa"/>
            <w:tcMar/>
          </w:tcPr>
          <w:p w:rsidR="00E655F3" w:rsidP="26FC6955" w:rsidRDefault="00E655F3" w14:paraId="1F2A8C75" w14:textId="77777777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 xml:space="preserve">Alcohol </w:t>
            </w:r>
            <w:r w:rsidRPr="26FC6955" w:rsidR="00E655F3"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  <w:t>use</w:t>
            </w:r>
          </w:p>
          <w:p w:rsidR="00E655F3" w:rsidP="26FC6955" w:rsidRDefault="00E655F3" w14:paraId="3E5B331B" w14:textId="77777777" w14:noSpellErr="1">
            <w:pPr>
              <w:rPr>
                <w:rFonts w:ascii="Calibri" w:hAnsi="Calibri" w:eastAsia="Calibri" w:cs="Calibri"/>
                <w:b w:val="1"/>
                <w:bCs w:val="1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Mar/>
          </w:tcPr>
          <w:p w:rsidR="00E655F3" w:rsidP="26FC6955" w:rsidRDefault="00E655F3" w14:paraId="4BC45B0A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8 (67)</w:t>
            </w:r>
          </w:p>
        </w:tc>
        <w:tc>
          <w:tcPr>
            <w:tcW w:w="5010" w:type="dxa"/>
            <w:tcMar/>
          </w:tcPr>
          <w:p w:rsidR="00E655F3" w:rsidP="26FC6955" w:rsidRDefault="00E655F3" w14:paraId="46E56C5E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History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aking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8 (67)</w:t>
            </w:r>
          </w:p>
        </w:tc>
        <w:tc>
          <w:tcPr>
            <w:tcW w:w="2400" w:type="dxa"/>
            <w:tcMar/>
          </w:tcPr>
          <w:p w:rsidR="00E655F3" w:rsidP="26FC6955" w:rsidRDefault="00E655F3" w14:paraId="6A7B34E7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4340" w:type="dxa"/>
            <w:tcMar/>
          </w:tcPr>
          <w:p w:rsidR="00E655F3" w:rsidP="26FC6955" w:rsidRDefault="00E655F3" w14:paraId="13A96B32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Advice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quit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7 (58)</w:t>
            </w:r>
          </w:p>
          <w:p w:rsidR="00E655F3" w:rsidP="26FC6955" w:rsidRDefault="00E655F3" w14:paraId="65821881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lifestyle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clinic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, 2 (17)</w:t>
            </w:r>
          </w:p>
          <w:p w:rsidR="00E655F3" w:rsidP="26FC6955" w:rsidRDefault="00E655F3" w14:paraId="4AF307AC" w14:textId="77777777">
            <w:pPr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</w:pP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Referral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>to</w:t>
            </w:r>
            <w:r w:rsidRPr="26FC6955" w:rsidR="00E655F3">
              <w:rPr>
                <w:rFonts w:ascii="Calibri" w:hAnsi="Calibri" w:eastAsia="Calibri" w:cs="Calibri"/>
                <w:noProof w:val="0"/>
                <w:sz w:val="20"/>
                <w:szCs w:val="20"/>
                <w:lang w:val="en-US"/>
              </w:rPr>
              <w:t xml:space="preserve"> GP, 1 (8)</w:t>
            </w:r>
          </w:p>
        </w:tc>
      </w:tr>
    </w:tbl>
    <w:p w:rsidR="5FEE3646" w:rsidP="0453ABBA" w:rsidRDefault="5FEE3646" w14:paraId="00DCD4C6" w14:textId="0A25D616">
      <w:pPr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</w:pPr>
      <w:r w:rsidRPr="26FC6955" w:rsidR="5FEE3646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Values are </w:t>
      </w:r>
      <w:r w:rsidRPr="26FC6955" w:rsidR="2A8018B7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depicted </w:t>
      </w:r>
      <w:r w:rsidRPr="26FC6955" w:rsidR="5FEE3646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as numbers (%).</w:t>
      </w:r>
    </w:p>
    <w:p w:rsidR="254214A8" w:rsidP="0453ABBA" w:rsidRDefault="254214A8" w14:paraId="5880D8BD" w14:textId="766FD0FD">
      <w:pPr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</w:pP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6CIT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6-Item Cognitive Impairment Test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6-MWT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6-Minute Walk Test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CPET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Cardiopulmonary Exercise Test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G8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Geriatric 8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GFI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Groningen Frailty Indicator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HADS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Hospital Anxiety and Depression Scale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HbA1c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</w:t>
      </w:r>
      <w:r w:rsidRPr="26FC6955" w:rsidR="31548B4F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Glyc</w:t>
      </w:r>
      <w:r w:rsidRPr="26FC6955" w:rsidR="31548B4F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ated </w:t>
      </w:r>
      <w:r w:rsidRPr="26FC6955" w:rsidR="6EA94913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H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emoglobin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MUST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Malnutrition Universal Screening Tool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PG-SGA SF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Patient-Generated Subjective Global Assessment Short Form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RBC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Red Blood Cell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RFS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Ro</w:t>
      </w:r>
      <w:r w:rsidRPr="26FC6955" w:rsidR="175C75B9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binson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Frailty Score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RPM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Re</w:t>
      </w:r>
      <w:r w:rsidRPr="26FC6955" w:rsidR="0389B260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petition Maximum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SNAQ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Short Nutritional Assessment Questionnaire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SRT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Steep Ramp Test, 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>TUG</w:t>
      </w:r>
      <w:r w:rsidRPr="26FC6955" w:rsidR="254214A8">
        <w:rPr>
          <w:rFonts w:ascii="Calibri" w:hAnsi="Calibri" w:eastAsia="Calibri" w:cs="Calibri"/>
          <w:b w:val="0"/>
          <w:bCs w:val="0"/>
          <w:noProof w:val="0"/>
          <w:sz w:val="20"/>
          <w:szCs w:val="20"/>
          <w:lang w:val="en-US"/>
        </w:rPr>
        <w:t xml:space="preserve"> = Timed Up and Go Test.</w:t>
      </w:r>
    </w:p>
    <w:sectPr w:rsidR="00E655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5F3"/>
    <w:rsid w:val="00053C80"/>
    <w:rsid w:val="002E6182"/>
    <w:rsid w:val="004E5559"/>
    <w:rsid w:val="00663BB9"/>
    <w:rsid w:val="00E35338"/>
    <w:rsid w:val="00E655F3"/>
    <w:rsid w:val="0389B260"/>
    <w:rsid w:val="03A7FDD5"/>
    <w:rsid w:val="03E8474F"/>
    <w:rsid w:val="041F90B9"/>
    <w:rsid w:val="0453ABBA"/>
    <w:rsid w:val="0DD7C9A8"/>
    <w:rsid w:val="111E8447"/>
    <w:rsid w:val="1322FDCC"/>
    <w:rsid w:val="175C75B9"/>
    <w:rsid w:val="187C5890"/>
    <w:rsid w:val="18F99BAB"/>
    <w:rsid w:val="19FA20D9"/>
    <w:rsid w:val="1B8F8DDC"/>
    <w:rsid w:val="2284EA04"/>
    <w:rsid w:val="2334D9DC"/>
    <w:rsid w:val="254214A8"/>
    <w:rsid w:val="26FC6955"/>
    <w:rsid w:val="273E8985"/>
    <w:rsid w:val="285F815E"/>
    <w:rsid w:val="2A8018B7"/>
    <w:rsid w:val="2E96AE9F"/>
    <w:rsid w:val="31548B4F"/>
    <w:rsid w:val="368ACEA6"/>
    <w:rsid w:val="376179D6"/>
    <w:rsid w:val="38AA9D54"/>
    <w:rsid w:val="3AF381F7"/>
    <w:rsid w:val="3FBB1E2C"/>
    <w:rsid w:val="40D1BE04"/>
    <w:rsid w:val="40FB4266"/>
    <w:rsid w:val="42300B2E"/>
    <w:rsid w:val="423FDE5B"/>
    <w:rsid w:val="43D5B4FD"/>
    <w:rsid w:val="44011062"/>
    <w:rsid w:val="467BE799"/>
    <w:rsid w:val="48630127"/>
    <w:rsid w:val="4B00D319"/>
    <w:rsid w:val="541FE62B"/>
    <w:rsid w:val="5802AD12"/>
    <w:rsid w:val="580B05A3"/>
    <w:rsid w:val="58428742"/>
    <w:rsid w:val="596146F1"/>
    <w:rsid w:val="5A306069"/>
    <w:rsid w:val="5CFB973C"/>
    <w:rsid w:val="5F8C30CC"/>
    <w:rsid w:val="5FEE3646"/>
    <w:rsid w:val="602C6AA5"/>
    <w:rsid w:val="65EB4600"/>
    <w:rsid w:val="6C046FD8"/>
    <w:rsid w:val="6CBA5951"/>
    <w:rsid w:val="6E09118D"/>
    <w:rsid w:val="6EA94913"/>
    <w:rsid w:val="73C10423"/>
    <w:rsid w:val="7A49FF33"/>
    <w:rsid w:val="7AF7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F6D52"/>
  <w15:chartTrackingRefBased/>
  <w15:docId w15:val="{E358B78B-6B08-4C9F-B9A9-8079B87E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E655F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655F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65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65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65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65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65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65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65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E655F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E655F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E655F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E655F3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E655F3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E655F3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E655F3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E655F3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E655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655F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E655F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65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E65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655F3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E655F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655F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655F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655F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E655F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655F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E655F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bc96d6e609c14ee7" /><Relationship Type="http://schemas.microsoft.com/office/2011/relationships/commentsExtended" Target="commentsExtended.xml" Id="Rf69f0006b2ad4351" /><Relationship Type="http://schemas.microsoft.com/office/2016/09/relationships/commentsIds" Target="commentsIds.xml" Id="Re3f301f9e7e846e5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MCG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riessens, H (chir)</dc:creator>
  <keywords/>
  <dc:description/>
  <lastModifiedBy>Driessens, H (chir)</lastModifiedBy>
  <revision>7</revision>
  <dcterms:created xsi:type="dcterms:W3CDTF">2024-12-18T11:03:00.0000000Z</dcterms:created>
  <dcterms:modified xsi:type="dcterms:W3CDTF">2025-04-04T13:04:50.1027445Z</dcterms:modified>
</coreProperties>
</file>